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C4E4F5A" w14:textId="77777777" w:rsidR="00C67E9C" w:rsidRPr="000F6F4D" w:rsidRDefault="00C67E9C" w:rsidP="00C67E9C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  <w:r w:rsidRPr="000F6F4D">
        <w:rPr>
          <w:rFonts w:ascii="Times New Roman" w:hAnsi="Times New Roman" w:cs="Times New Roman"/>
          <w:color w:val="000000"/>
        </w:rPr>
        <w:t>Table S</w:t>
      </w:r>
      <w:r>
        <w:rPr>
          <w:rFonts w:ascii="Times New Roman" w:hAnsi="Times New Roman" w:cs="Times New Roman"/>
          <w:color w:val="000000"/>
        </w:rPr>
        <w:t>2</w:t>
      </w:r>
      <w:r w:rsidRPr="000F6F4D">
        <w:rPr>
          <w:rFonts w:ascii="Times New Roman" w:hAnsi="Times New Roman" w:cs="Times New Roman"/>
          <w:color w:val="000000"/>
        </w:rPr>
        <w:t>. The 16 regions of mitochondri</w:t>
      </w:r>
      <w:r>
        <w:rPr>
          <w:rFonts w:ascii="Times New Roman" w:hAnsi="Times New Roman" w:cs="Times New Roman"/>
          <w:color w:val="000000"/>
        </w:rPr>
        <w:t>al</w:t>
      </w:r>
      <w:r w:rsidRPr="000F6F4D">
        <w:rPr>
          <w:rFonts w:ascii="Times New Roman" w:hAnsi="Times New Roman" w:cs="Times New Roman"/>
          <w:color w:val="000000"/>
        </w:rPr>
        <w:t xml:space="preserve"> origin used in the phylogenetic analyses of </w:t>
      </w:r>
      <w:proofErr w:type="spellStart"/>
      <w:r w:rsidRPr="000F6F4D">
        <w:rPr>
          <w:rFonts w:ascii="Times New Roman" w:hAnsi="Times New Roman" w:cs="Times New Roman"/>
          <w:color w:val="000000"/>
        </w:rPr>
        <w:t>Vitaceae</w:t>
      </w:r>
      <w:proofErr w:type="spellEnd"/>
      <w:r w:rsidRPr="000F6F4D">
        <w:rPr>
          <w:rFonts w:ascii="Times New Roman" w:hAnsi="Times New Roman" w:cs="Times New Roman"/>
          <w:color w:val="000000"/>
        </w:rPr>
        <w:t>.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82"/>
        <w:gridCol w:w="2636"/>
        <w:gridCol w:w="2924"/>
        <w:gridCol w:w="2108"/>
      </w:tblGrid>
      <w:tr w:rsidR="00C67E9C" w:rsidRPr="004C693E" w14:paraId="0C9A19E3" w14:textId="77777777" w:rsidTr="004C693E">
        <w:tc>
          <w:tcPr>
            <w:tcW w:w="0" w:type="auto"/>
            <w:tcBorders>
              <w:top w:val="single" w:sz="18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  <w:hideMark/>
          </w:tcPr>
          <w:p w14:paraId="53470556" w14:textId="77777777" w:rsidR="00C67E9C" w:rsidRPr="004C693E" w:rsidRDefault="0080612A" w:rsidP="004C693E">
            <w:pPr>
              <w:spacing w:line="0" w:lineRule="atLeas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</w:rPr>
              <w:t>G</w:t>
            </w:r>
            <w:r w:rsidR="00C67E9C" w:rsidRPr="004C693E">
              <w:rPr>
                <w:rFonts w:ascii="Times New Roman" w:hAnsi="Times New Roman" w:cs="Times New Roman"/>
                <w:b/>
                <w:color w:val="000000"/>
              </w:rPr>
              <w:t>ene</w:t>
            </w:r>
          </w:p>
        </w:tc>
        <w:tc>
          <w:tcPr>
            <w:tcW w:w="0" w:type="auto"/>
            <w:tcBorders>
              <w:top w:val="single" w:sz="18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  <w:hideMark/>
          </w:tcPr>
          <w:p w14:paraId="66A4A5AE" w14:textId="77777777" w:rsidR="00C67E9C" w:rsidRPr="004C693E" w:rsidRDefault="00C67E9C" w:rsidP="004C693E">
            <w:pPr>
              <w:spacing w:line="0" w:lineRule="atLeas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C693E">
              <w:rPr>
                <w:rFonts w:ascii="Times New Roman" w:hAnsi="Times New Roman" w:cs="Times New Roman"/>
                <w:b/>
                <w:color w:val="000000"/>
              </w:rPr>
              <w:t>Length of alignment (</w:t>
            </w:r>
            <w:proofErr w:type="spellStart"/>
            <w:r w:rsidRPr="004C693E">
              <w:rPr>
                <w:rFonts w:ascii="Times New Roman" w:hAnsi="Times New Roman" w:cs="Times New Roman"/>
                <w:b/>
                <w:color w:val="000000"/>
              </w:rPr>
              <w:t>bp</w:t>
            </w:r>
            <w:proofErr w:type="spellEnd"/>
            <w:r w:rsidRPr="004C693E">
              <w:rPr>
                <w:rFonts w:ascii="Times New Roman" w:hAnsi="Times New Roman" w:cs="Times New Roman"/>
                <w:b/>
                <w:color w:val="000000"/>
              </w:rPr>
              <w:t>)</w:t>
            </w:r>
          </w:p>
        </w:tc>
        <w:tc>
          <w:tcPr>
            <w:tcW w:w="0" w:type="auto"/>
            <w:tcBorders>
              <w:top w:val="single" w:sz="18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  <w:hideMark/>
          </w:tcPr>
          <w:p w14:paraId="55750490" w14:textId="77777777" w:rsidR="00C67E9C" w:rsidRPr="004C693E" w:rsidRDefault="00C67E9C" w:rsidP="004C693E">
            <w:pPr>
              <w:spacing w:line="0" w:lineRule="atLeas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C693E">
              <w:rPr>
                <w:rFonts w:ascii="Times New Roman" w:hAnsi="Times New Roman" w:cs="Times New Roman"/>
                <w:b/>
                <w:color w:val="000000"/>
              </w:rPr>
              <w:t>Parsimony informative sites</w:t>
            </w:r>
          </w:p>
        </w:tc>
        <w:tc>
          <w:tcPr>
            <w:tcW w:w="0" w:type="auto"/>
            <w:tcBorders>
              <w:top w:val="single" w:sz="18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  <w:hideMark/>
          </w:tcPr>
          <w:p w14:paraId="053CE7ED" w14:textId="77777777" w:rsidR="00C67E9C" w:rsidRPr="004C693E" w:rsidRDefault="00C67E9C" w:rsidP="004C693E">
            <w:pPr>
              <w:spacing w:line="0" w:lineRule="atLeas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4C693E">
              <w:rPr>
                <w:rFonts w:ascii="Times New Roman" w:hAnsi="Times New Roman" w:cs="Times New Roman"/>
                <w:b/>
                <w:color w:val="000000"/>
              </w:rPr>
              <w:t>PI_percentage</w:t>
            </w:r>
            <w:proofErr w:type="spellEnd"/>
            <w:r w:rsidRPr="004C693E">
              <w:rPr>
                <w:rFonts w:ascii="Times New Roman" w:hAnsi="Times New Roman" w:cs="Times New Roman"/>
                <w:b/>
                <w:color w:val="000000"/>
              </w:rPr>
              <w:t xml:space="preserve"> (%)</w:t>
            </w:r>
          </w:p>
        </w:tc>
      </w:tr>
      <w:tr w:rsidR="00C67E9C" w:rsidRPr="000F6F4D" w14:paraId="3E0599F3" w14:textId="77777777" w:rsidTr="004C693E">
        <w:tc>
          <w:tcPr>
            <w:tcW w:w="0" w:type="auto"/>
            <w:tcBorders>
              <w:top w:val="single" w:sz="1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0EDFC214" w14:textId="77777777" w:rsidR="00C67E9C" w:rsidRPr="000F6F4D" w:rsidRDefault="00C67E9C" w:rsidP="004C693E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0F6F4D">
              <w:rPr>
                <w:rFonts w:ascii="Times New Roman" w:hAnsi="Times New Roman" w:cs="Times New Roman"/>
                <w:i/>
                <w:iCs/>
                <w:color w:val="000000"/>
              </w:rPr>
              <w:t>atp1</w:t>
            </w:r>
            <w:proofErr w:type="gramEnd"/>
          </w:p>
        </w:tc>
        <w:tc>
          <w:tcPr>
            <w:tcW w:w="0" w:type="auto"/>
            <w:tcBorders>
              <w:top w:val="single" w:sz="1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39253DFA" w14:textId="77777777" w:rsidR="00C67E9C" w:rsidRPr="000F6F4D" w:rsidRDefault="00C67E9C" w:rsidP="004C693E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0F6F4D">
              <w:rPr>
                <w:rFonts w:ascii="Times New Roman" w:hAnsi="Times New Roman" w:cs="Times New Roman"/>
                <w:color w:val="000000"/>
              </w:rPr>
              <w:t>1,535</w:t>
            </w:r>
          </w:p>
        </w:tc>
        <w:tc>
          <w:tcPr>
            <w:tcW w:w="0" w:type="auto"/>
            <w:tcBorders>
              <w:top w:val="single" w:sz="1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64C768F3" w14:textId="77777777" w:rsidR="00C67E9C" w:rsidRPr="000F6F4D" w:rsidRDefault="00C67E9C" w:rsidP="004C693E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0F6F4D">
              <w:rPr>
                <w:rFonts w:ascii="Times New Roman" w:hAnsi="Times New Roman" w:cs="Times New Roman"/>
                <w:color w:val="000000"/>
              </w:rPr>
              <w:t>48</w:t>
            </w:r>
          </w:p>
        </w:tc>
        <w:tc>
          <w:tcPr>
            <w:tcW w:w="0" w:type="auto"/>
            <w:tcBorders>
              <w:top w:val="single" w:sz="1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511216E8" w14:textId="77777777" w:rsidR="00C67E9C" w:rsidRPr="000F6F4D" w:rsidRDefault="00C67E9C" w:rsidP="004C693E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0F6F4D">
              <w:rPr>
                <w:rFonts w:ascii="Times New Roman" w:hAnsi="Times New Roman" w:cs="Times New Roman"/>
                <w:color w:val="000000"/>
              </w:rPr>
              <w:t>3.1</w:t>
            </w:r>
          </w:p>
        </w:tc>
      </w:tr>
      <w:tr w:rsidR="00C67E9C" w:rsidRPr="000F6F4D" w14:paraId="2FB0AD6B" w14:textId="77777777" w:rsidTr="004C693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77EFC6AE" w14:textId="77777777" w:rsidR="00C67E9C" w:rsidRPr="000F6F4D" w:rsidRDefault="00C67E9C" w:rsidP="004C693E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0F6F4D">
              <w:rPr>
                <w:rFonts w:ascii="Times New Roman" w:hAnsi="Times New Roman" w:cs="Times New Roman"/>
                <w:i/>
                <w:iCs/>
                <w:color w:val="000000"/>
              </w:rPr>
              <w:t>cox1</w:t>
            </w:r>
            <w:proofErr w:type="gram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44A60562" w14:textId="77777777" w:rsidR="00C67E9C" w:rsidRPr="000F6F4D" w:rsidRDefault="00C67E9C" w:rsidP="004C693E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0F6F4D">
              <w:rPr>
                <w:rFonts w:ascii="Times New Roman" w:hAnsi="Times New Roman" w:cs="Times New Roman"/>
                <w:color w:val="000000"/>
              </w:rPr>
              <w:t>1,58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30296A54" w14:textId="77777777" w:rsidR="00C67E9C" w:rsidRPr="000F6F4D" w:rsidRDefault="00C67E9C" w:rsidP="004C693E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0F6F4D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3FE0D74E" w14:textId="77777777" w:rsidR="00C67E9C" w:rsidRPr="000F6F4D" w:rsidRDefault="00C67E9C" w:rsidP="004C693E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0F6F4D">
              <w:rPr>
                <w:rFonts w:ascii="Times New Roman" w:hAnsi="Times New Roman" w:cs="Times New Roman"/>
                <w:color w:val="000000"/>
              </w:rPr>
              <w:t>1.0</w:t>
            </w:r>
          </w:p>
        </w:tc>
      </w:tr>
      <w:tr w:rsidR="00C67E9C" w:rsidRPr="000F6F4D" w14:paraId="0AB8AB74" w14:textId="77777777" w:rsidTr="004C693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27F9B2CC" w14:textId="77777777" w:rsidR="00C67E9C" w:rsidRPr="000F6F4D" w:rsidRDefault="00C67E9C" w:rsidP="004C693E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0F6F4D">
              <w:rPr>
                <w:rFonts w:ascii="Times New Roman" w:hAnsi="Times New Roman" w:cs="Times New Roman"/>
                <w:i/>
                <w:iCs/>
                <w:color w:val="000000"/>
              </w:rPr>
              <w:t>cox2</w:t>
            </w:r>
            <w:proofErr w:type="gram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314CF62E" w14:textId="77777777" w:rsidR="00C67E9C" w:rsidRPr="000F6F4D" w:rsidRDefault="00C67E9C" w:rsidP="004C693E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0F6F4D">
              <w:rPr>
                <w:rFonts w:ascii="Times New Roman" w:hAnsi="Times New Roman" w:cs="Times New Roman"/>
                <w:color w:val="000000"/>
              </w:rPr>
              <w:t>4,49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708D13C8" w14:textId="77777777" w:rsidR="00C67E9C" w:rsidRPr="000F6F4D" w:rsidRDefault="00C67E9C" w:rsidP="004C693E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0F6F4D">
              <w:rPr>
                <w:rFonts w:ascii="Times New Roman" w:hAnsi="Times New Roman" w:cs="Times New Roman"/>
                <w:color w:val="000000"/>
              </w:rPr>
              <w:t>15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6F3CCE06" w14:textId="77777777" w:rsidR="00C67E9C" w:rsidRPr="000F6F4D" w:rsidRDefault="00C67E9C" w:rsidP="004C693E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0F6F4D">
              <w:rPr>
                <w:rFonts w:ascii="Times New Roman" w:hAnsi="Times New Roman" w:cs="Times New Roman"/>
                <w:color w:val="000000"/>
              </w:rPr>
              <w:t>3.4</w:t>
            </w:r>
          </w:p>
        </w:tc>
      </w:tr>
      <w:tr w:rsidR="00C67E9C" w:rsidRPr="000F6F4D" w14:paraId="7DB01A3E" w14:textId="77777777" w:rsidTr="004C693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69962A93" w14:textId="77777777" w:rsidR="00C67E9C" w:rsidRPr="000F6F4D" w:rsidRDefault="00C67E9C" w:rsidP="004C693E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0F6F4D">
              <w:rPr>
                <w:rFonts w:ascii="Times New Roman" w:hAnsi="Times New Roman" w:cs="Times New Roman"/>
                <w:i/>
                <w:iCs/>
                <w:color w:val="000000"/>
              </w:rPr>
              <w:t>cox3</w:t>
            </w:r>
            <w:proofErr w:type="gram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40EC3466" w14:textId="77777777" w:rsidR="00C67E9C" w:rsidRPr="000F6F4D" w:rsidRDefault="00C67E9C" w:rsidP="004C693E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0F6F4D">
              <w:rPr>
                <w:rFonts w:ascii="Times New Roman" w:hAnsi="Times New Roman" w:cs="Times New Roman"/>
                <w:color w:val="000000"/>
              </w:rPr>
              <w:t>79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40A31594" w14:textId="77777777" w:rsidR="00C67E9C" w:rsidRPr="000F6F4D" w:rsidRDefault="00C67E9C" w:rsidP="004C693E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0F6F4D">
              <w:rPr>
                <w:rFonts w:ascii="Times New Roman" w:hAnsi="Times New Roman" w:cs="Times New Roman"/>
                <w:color w:val="000000"/>
              </w:rPr>
              <w:t>2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4B7FB784" w14:textId="77777777" w:rsidR="00C67E9C" w:rsidRPr="000F6F4D" w:rsidRDefault="00C67E9C" w:rsidP="004C693E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0F6F4D">
              <w:rPr>
                <w:rFonts w:ascii="Times New Roman" w:hAnsi="Times New Roman" w:cs="Times New Roman"/>
                <w:color w:val="000000"/>
              </w:rPr>
              <w:t>2.2</w:t>
            </w:r>
          </w:p>
        </w:tc>
      </w:tr>
      <w:tr w:rsidR="00C67E9C" w:rsidRPr="000F6F4D" w14:paraId="0DF0CE1F" w14:textId="77777777" w:rsidTr="004C693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67EBADD0" w14:textId="77777777" w:rsidR="00C67E9C" w:rsidRPr="000F6F4D" w:rsidRDefault="00C67E9C" w:rsidP="004C693E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0F6F4D">
              <w:rPr>
                <w:rFonts w:ascii="Times New Roman" w:hAnsi="Times New Roman" w:cs="Times New Roman"/>
                <w:i/>
                <w:iCs/>
                <w:color w:val="000000"/>
              </w:rPr>
              <w:t>sdh4</w:t>
            </w:r>
            <w:proofErr w:type="gram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5777F6FA" w14:textId="77777777" w:rsidR="00C67E9C" w:rsidRPr="000F6F4D" w:rsidRDefault="00C67E9C" w:rsidP="004C693E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0F6F4D">
              <w:rPr>
                <w:rFonts w:ascii="Times New Roman" w:hAnsi="Times New Roman" w:cs="Times New Roman"/>
                <w:color w:val="000000"/>
              </w:rPr>
              <w:t>36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304ABCAC" w14:textId="77777777" w:rsidR="00C67E9C" w:rsidRPr="000F6F4D" w:rsidRDefault="00C67E9C" w:rsidP="004C693E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0F6F4D"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3E34E2E2" w14:textId="77777777" w:rsidR="00C67E9C" w:rsidRPr="000F6F4D" w:rsidRDefault="00C67E9C" w:rsidP="004C693E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0F6F4D">
              <w:rPr>
                <w:rFonts w:ascii="Times New Roman" w:hAnsi="Times New Roman" w:cs="Times New Roman"/>
                <w:color w:val="000000"/>
              </w:rPr>
              <w:t>5</w:t>
            </w:r>
          </w:p>
        </w:tc>
      </w:tr>
      <w:tr w:rsidR="00C67E9C" w:rsidRPr="000F6F4D" w14:paraId="15ECD8D7" w14:textId="77777777" w:rsidTr="004C693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6A2042D1" w14:textId="77777777" w:rsidR="00C67E9C" w:rsidRPr="000F6F4D" w:rsidRDefault="00C67E9C" w:rsidP="004C693E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0F6F4D">
              <w:rPr>
                <w:rFonts w:ascii="Times New Roman" w:hAnsi="Times New Roman" w:cs="Times New Roman"/>
                <w:i/>
                <w:iCs/>
                <w:color w:val="000000"/>
              </w:rPr>
              <w:t>cob2</w:t>
            </w:r>
            <w:proofErr w:type="gram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72B037AB" w14:textId="77777777" w:rsidR="00C67E9C" w:rsidRPr="000F6F4D" w:rsidRDefault="00C67E9C" w:rsidP="004C693E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0F6F4D">
              <w:rPr>
                <w:rFonts w:ascii="Times New Roman" w:hAnsi="Times New Roman" w:cs="Times New Roman"/>
                <w:color w:val="000000"/>
              </w:rPr>
              <w:t>118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6D54A2F7" w14:textId="77777777" w:rsidR="00C67E9C" w:rsidRPr="000F6F4D" w:rsidRDefault="00C67E9C" w:rsidP="004C693E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0F6F4D"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62FCC3B5" w14:textId="77777777" w:rsidR="00C67E9C" w:rsidRPr="000F6F4D" w:rsidRDefault="00C67E9C" w:rsidP="004C693E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0F6F4D">
              <w:rPr>
                <w:rFonts w:ascii="Times New Roman" w:hAnsi="Times New Roman" w:cs="Times New Roman"/>
                <w:color w:val="000000"/>
              </w:rPr>
              <w:t>1.3</w:t>
            </w:r>
          </w:p>
        </w:tc>
      </w:tr>
      <w:tr w:rsidR="00C67E9C" w:rsidRPr="000F6F4D" w14:paraId="0E09716F" w14:textId="77777777" w:rsidTr="004C693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3A475AAA" w14:textId="77777777" w:rsidR="00C67E9C" w:rsidRPr="000F6F4D" w:rsidRDefault="00C67E9C" w:rsidP="004C693E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0F6F4D">
              <w:rPr>
                <w:rFonts w:ascii="Times New Roman" w:hAnsi="Times New Roman" w:cs="Times New Roman"/>
                <w:i/>
                <w:iCs/>
                <w:color w:val="000000"/>
              </w:rPr>
              <w:t>nadL</w:t>
            </w:r>
            <w:proofErr w:type="spellEnd"/>
            <w:proofErr w:type="gram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5E6E0C30" w14:textId="77777777" w:rsidR="00C67E9C" w:rsidRPr="000F6F4D" w:rsidRDefault="00C67E9C" w:rsidP="004C693E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0F6F4D">
              <w:rPr>
                <w:rFonts w:ascii="Times New Roman" w:hAnsi="Times New Roman" w:cs="Times New Roman"/>
                <w:color w:val="000000"/>
              </w:rPr>
              <w:t>30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3ED684E0" w14:textId="77777777" w:rsidR="00C67E9C" w:rsidRPr="000F6F4D" w:rsidRDefault="00C67E9C" w:rsidP="004C693E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0F6F4D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46B44D62" w14:textId="77777777" w:rsidR="00C67E9C" w:rsidRPr="000F6F4D" w:rsidRDefault="00C67E9C" w:rsidP="004C693E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0F6F4D">
              <w:rPr>
                <w:rFonts w:ascii="Times New Roman" w:hAnsi="Times New Roman" w:cs="Times New Roman"/>
                <w:color w:val="000000"/>
              </w:rPr>
              <w:t>1.0</w:t>
            </w:r>
          </w:p>
        </w:tc>
      </w:tr>
      <w:tr w:rsidR="00C67E9C" w:rsidRPr="000F6F4D" w14:paraId="7F155FDA" w14:textId="77777777" w:rsidTr="004C693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1B517815" w14:textId="77777777" w:rsidR="00C67E9C" w:rsidRPr="000F6F4D" w:rsidRDefault="00C67E9C" w:rsidP="004C693E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0F6F4D">
              <w:rPr>
                <w:rFonts w:ascii="Times New Roman" w:hAnsi="Times New Roman" w:cs="Times New Roman"/>
                <w:i/>
                <w:iCs/>
                <w:color w:val="000000"/>
              </w:rPr>
              <w:t>atp4</w:t>
            </w:r>
            <w:proofErr w:type="gram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1F787F6B" w14:textId="77777777" w:rsidR="00C67E9C" w:rsidRPr="000F6F4D" w:rsidRDefault="00C67E9C" w:rsidP="004C693E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0F6F4D">
              <w:rPr>
                <w:rFonts w:ascii="Times New Roman" w:hAnsi="Times New Roman" w:cs="Times New Roman"/>
                <w:color w:val="000000"/>
              </w:rPr>
              <w:t>61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6CBCF1C7" w14:textId="77777777" w:rsidR="00C67E9C" w:rsidRPr="000F6F4D" w:rsidRDefault="00C67E9C" w:rsidP="004C693E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0F6F4D">
              <w:rPr>
                <w:rFonts w:ascii="Times New Roman" w:hAnsi="Times New Roman" w:cs="Times New Roman"/>
                <w:color w:val="000000"/>
              </w:rPr>
              <w:t>5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27944B31" w14:textId="77777777" w:rsidR="00C67E9C" w:rsidRPr="000F6F4D" w:rsidRDefault="00C67E9C" w:rsidP="004C693E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0F6F4D">
              <w:rPr>
                <w:rFonts w:ascii="Times New Roman" w:hAnsi="Times New Roman" w:cs="Times New Roman"/>
                <w:color w:val="000000"/>
              </w:rPr>
              <w:t>8.3</w:t>
            </w:r>
          </w:p>
        </w:tc>
      </w:tr>
      <w:tr w:rsidR="00C67E9C" w:rsidRPr="000F6F4D" w14:paraId="11CA2C17" w14:textId="77777777" w:rsidTr="004C693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720B3237" w14:textId="77777777" w:rsidR="00C67E9C" w:rsidRPr="000F6F4D" w:rsidRDefault="00C67E9C" w:rsidP="004C693E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0F6F4D">
              <w:rPr>
                <w:rFonts w:ascii="Times New Roman" w:hAnsi="Times New Roman" w:cs="Times New Roman"/>
                <w:i/>
                <w:iCs/>
                <w:color w:val="000000"/>
              </w:rPr>
              <w:t>nadL</w:t>
            </w:r>
            <w:proofErr w:type="gramEnd"/>
            <w:r w:rsidRPr="000F6F4D">
              <w:rPr>
                <w:rFonts w:ascii="Times New Roman" w:hAnsi="Times New Roman" w:cs="Times New Roman"/>
                <w:color w:val="000000"/>
              </w:rPr>
              <w:t>-</w:t>
            </w:r>
            <w:r w:rsidRPr="000F6F4D">
              <w:rPr>
                <w:rFonts w:ascii="Times New Roman" w:hAnsi="Times New Roman" w:cs="Times New Roman"/>
                <w:i/>
                <w:iCs/>
                <w:color w:val="000000"/>
              </w:rPr>
              <w:t>atp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32926A48" w14:textId="77777777" w:rsidR="00C67E9C" w:rsidRPr="000F6F4D" w:rsidRDefault="00C67E9C" w:rsidP="004C693E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0F6F4D">
              <w:rPr>
                <w:rFonts w:ascii="Times New Roman" w:hAnsi="Times New Roman" w:cs="Times New Roman"/>
                <w:color w:val="000000"/>
              </w:rPr>
              <w:t>19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36042133" w14:textId="77777777" w:rsidR="00C67E9C" w:rsidRPr="000F6F4D" w:rsidRDefault="00C67E9C" w:rsidP="004C693E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0F6F4D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577A8196" w14:textId="77777777" w:rsidR="00C67E9C" w:rsidRPr="000F6F4D" w:rsidRDefault="00C67E9C" w:rsidP="004C693E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0F6F4D">
              <w:rPr>
                <w:rFonts w:ascii="Times New Roman" w:hAnsi="Times New Roman" w:cs="Times New Roman"/>
                <w:color w:val="000000"/>
              </w:rPr>
              <w:t>5.2</w:t>
            </w:r>
          </w:p>
        </w:tc>
      </w:tr>
      <w:tr w:rsidR="00C67E9C" w:rsidRPr="000F6F4D" w14:paraId="2295C13F" w14:textId="77777777" w:rsidTr="004C693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140A249B" w14:textId="77777777" w:rsidR="00C67E9C" w:rsidRPr="000F6F4D" w:rsidRDefault="00C67E9C" w:rsidP="004C693E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0F6F4D">
              <w:rPr>
                <w:rFonts w:ascii="Times New Roman" w:hAnsi="Times New Roman" w:cs="Times New Roman"/>
                <w:i/>
                <w:iCs/>
                <w:color w:val="000000"/>
              </w:rPr>
              <w:t>nad9</w:t>
            </w:r>
            <w:proofErr w:type="gram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642B1544" w14:textId="77777777" w:rsidR="00C67E9C" w:rsidRPr="000F6F4D" w:rsidRDefault="00C67E9C" w:rsidP="004C693E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0F6F4D">
              <w:rPr>
                <w:rFonts w:ascii="Times New Roman" w:hAnsi="Times New Roman" w:cs="Times New Roman"/>
                <w:color w:val="000000"/>
              </w:rPr>
              <w:t>57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63DBAC11" w14:textId="77777777" w:rsidR="00C67E9C" w:rsidRPr="000F6F4D" w:rsidRDefault="00C67E9C" w:rsidP="004C693E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0F6F4D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7D64E442" w14:textId="77777777" w:rsidR="00C67E9C" w:rsidRPr="000F6F4D" w:rsidRDefault="00C67E9C" w:rsidP="004C693E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0F6F4D">
              <w:rPr>
                <w:rFonts w:ascii="Times New Roman" w:hAnsi="Times New Roman" w:cs="Times New Roman"/>
                <w:color w:val="000000"/>
              </w:rPr>
              <w:t>0.7</w:t>
            </w:r>
          </w:p>
        </w:tc>
      </w:tr>
      <w:tr w:rsidR="00C67E9C" w:rsidRPr="000F6F4D" w14:paraId="6AD5BF37" w14:textId="77777777" w:rsidTr="004C693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66235EBB" w14:textId="77777777" w:rsidR="00C67E9C" w:rsidRPr="000F6F4D" w:rsidRDefault="00C67E9C" w:rsidP="004C693E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0F6F4D">
              <w:rPr>
                <w:rFonts w:ascii="Times New Roman" w:hAnsi="Times New Roman" w:cs="Times New Roman"/>
                <w:i/>
                <w:iCs/>
                <w:color w:val="000000"/>
              </w:rPr>
              <w:t>nad6</w:t>
            </w:r>
            <w:proofErr w:type="gram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75F62BC2" w14:textId="77777777" w:rsidR="00C67E9C" w:rsidRPr="000F6F4D" w:rsidRDefault="00C67E9C" w:rsidP="004C693E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0F6F4D">
              <w:rPr>
                <w:rFonts w:ascii="Times New Roman" w:hAnsi="Times New Roman" w:cs="Times New Roman"/>
                <w:color w:val="000000"/>
              </w:rPr>
              <w:t>67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7FF9AD08" w14:textId="77777777" w:rsidR="00C67E9C" w:rsidRPr="000F6F4D" w:rsidRDefault="00C67E9C" w:rsidP="004C693E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0F6F4D">
              <w:rPr>
                <w:rFonts w:ascii="Times New Roman" w:hAnsi="Times New Roman" w:cs="Times New Roman"/>
                <w:color w:val="000000"/>
              </w:rPr>
              <w:t>1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286FF9FA" w14:textId="77777777" w:rsidR="00C67E9C" w:rsidRPr="000F6F4D" w:rsidRDefault="00C67E9C" w:rsidP="004C693E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0F6F4D">
              <w:rPr>
                <w:rFonts w:ascii="Times New Roman" w:hAnsi="Times New Roman" w:cs="Times New Roman"/>
                <w:color w:val="000000"/>
              </w:rPr>
              <w:t>2.8</w:t>
            </w:r>
          </w:p>
        </w:tc>
      </w:tr>
      <w:tr w:rsidR="00C67E9C" w:rsidRPr="000F6F4D" w14:paraId="31EF9482" w14:textId="77777777" w:rsidTr="004C693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25158131" w14:textId="77777777" w:rsidR="00C67E9C" w:rsidRPr="000F6F4D" w:rsidRDefault="00C67E9C" w:rsidP="004C693E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0F6F4D">
              <w:rPr>
                <w:rFonts w:ascii="Times New Roman" w:hAnsi="Times New Roman" w:cs="Times New Roman"/>
                <w:i/>
                <w:iCs/>
                <w:color w:val="000000"/>
              </w:rPr>
              <w:t>matR</w:t>
            </w:r>
            <w:proofErr w:type="spellEnd"/>
            <w:proofErr w:type="gram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4509F0F8" w14:textId="77777777" w:rsidR="00C67E9C" w:rsidRPr="000F6F4D" w:rsidRDefault="00C67E9C" w:rsidP="004C693E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0F6F4D">
              <w:rPr>
                <w:rFonts w:ascii="Times New Roman" w:hAnsi="Times New Roman" w:cs="Times New Roman"/>
                <w:color w:val="000000"/>
              </w:rPr>
              <w:t>121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296E2E77" w14:textId="77777777" w:rsidR="00C67E9C" w:rsidRPr="000F6F4D" w:rsidRDefault="00C67E9C" w:rsidP="004C693E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0F6F4D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02F952F1" w14:textId="77777777" w:rsidR="00C67E9C" w:rsidRPr="000F6F4D" w:rsidRDefault="00C67E9C" w:rsidP="004C693E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0F6F4D">
              <w:rPr>
                <w:rFonts w:ascii="Times New Roman" w:hAnsi="Times New Roman" w:cs="Times New Roman"/>
                <w:color w:val="000000"/>
              </w:rPr>
              <w:t>1.8</w:t>
            </w:r>
          </w:p>
        </w:tc>
      </w:tr>
      <w:tr w:rsidR="00C67E9C" w:rsidRPr="000F6F4D" w14:paraId="0D8D0FE1" w14:textId="77777777" w:rsidTr="004C693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4F211878" w14:textId="77777777" w:rsidR="00C67E9C" w:rsidRPr="000F6F4D" w:rsidRDefault="00C67E9C" w:rsidP="004C693E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0F6F4D">
              <w:rPr>
                <w:rFonts w:ascii="Times New Roman" w:hAnsi="Times New Roman" w:cs="Times New Roman"/>
                <w:i/>
                <w:iCs/>
                <w:color w:val="000000"/>
              </w:rPr>
              <w:t>ccmB</w:t>
            </w:r>
            <w:proofErr w:type="spellEnd"/>
            <w:proofErr w:type="gram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43B48AE3" w14:textId="77777777" w:rsidR="00C67E9C" w:rsidRPr="000F6F4D" w:rsidRDefault="00C67E9C" w:rsidP="004C693E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0F6F4D">
              <w:rPr>
                <w:rFonts w:ascii="Times New Roman" w:hAnsi="Times New Roman" w:cs="Times New Roman"/>
                <w:color w:val="000000"/>
              </w:rPr>
              <w:t>62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0040F166" w14:textId="77777777" w:rsidR="00C67E9C" w:rsidRPr="000F6F4D" w:rsidRDefault="00C67E9C" w:rsidP="004C693E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0F6F4D">
              <w:rPr>
                <w:rFonts w:ascii="Times New Roman" w:hAnsi="Times New Roman" w:cs="Times New Roman"/>
                <w:color w:val="000000"/>
              </w:rPr>
              <w:t>4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56797BBE" w14:textId="77777777" w:rsidR="00C67E9C" w:rsidRPr="000F6F4D" w:rsidRDefault="00C67E9C" w:rsidP="004C693E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0F6F4D">
              <w:rPr>
                <w:rFonts w:ascii="Times New Roman" w:hAnsi="Times New Roman" w:cs="Times New Roman"/>
                <w:color w:val="000000"/>
              </w:rPr>
              <w:t>7.4</w:t>
            </w:r>
          </w:p>
        </w:tc>
      </w:tr>
      <w:tr w:rsidR="00C67E9C" w:rsidRPr="000F6F4D" w14:paraId="32CF60F4" w14:textId="77777777" w:rsidTr="004C693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77A6E328" w14:textId="77777777" w:rsidR="00C67E9C" w:rsidRPr="000F6F4D" w:rsidRDefault="00C67E9C" w:rsidP="004C693E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0F6F4D">
              <w:rPr>
                <w:rFonts w:ascii="Times New Roman" w:hAnsi="Times New Roman" w:cs="Times New Roman"/>
                <w:i/>
                <w:iCs/>
                <w:color w:val="000000"/>
              </w:rPr>
              <w:t>ccmC</w:t>
            </w:r>
            <w:proofErr w:type="spellEnd"/>
            <w:proofErr w:type="gram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58656D1E" w14:textId="77777777" w:rsidR="00C67E9C" w:rsidRPr="000F6F4D" w:rsidRDefault="00C67E9C" w:rsidP="004C693E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0F6F4D">
              <w:rPr>
                <w:rFonts w:ascii="Times New Roman" w:hAnsi="Times New Roman" w:cs="Times New Roman"/>
                <w:color w:val="000000"/>
              </w:rPr>
              <w:t>75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4617EDD7" w14:textId="77777777" w:rsidR="00C67E9C" w:rsidRPr="000F6F4D" w:rsidRDefault="00C67E9C" w:rsidP="004C693E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0F6F4D">
              <w:rPr>
                <w:rFonts w:ascii="Times New Roman" w:hAnsi="Times New Roman" w:cs="Times New Roman"/>
                <w:color w:val="000000"/>
              </w:rPr>
              <w:t>3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1F0C380F" w14:textId="77777777" w:rsidR="00C67E9C" w:rsidRPr="000F6F4D" w:rsidRDefault="00C67E9C" w:rsidP="004C693E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0F6F4D">
              <w:rPr>
                <w:rFonts w:ascii="Times New Roman" w:hAnsi="Times New Roman" w:cs="Times New Roman"/>
                <w:color w:val="000000"/>
              </w:rPr>
              <w:t>4.0</w:t>
            </w:r>
          </w:p>
        </w:tc>
      </w:tr>
      <w:tr w:rsidR="00C67E9C" w:rsidRPr="000F6F4D" w14:paraId="61D6F4B9" w14:textId="77777777" w:rsidTr="004C693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58C751BF" w14:textId="77777777" w:rsidR="00C67E9C" w:rsidRPr="000F6F4D" w:rsidRDefault="00C67E9C" w:rsidP="004C693E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0F6F4D">
              <w:rPr>
                <w:rFonts w:ascii="Times New Roman" w:hAnsi="Times New Roman" w:cs="Times New Roman"/>
                <w:i/>
                <w:iCs/>
                <w:color w:val="000000"/>
              </w:rPr>
              <w:t>ccmFC</w:t>
            </w:r>
            <w:proofErr w:type="spellEnd"/>
            <w:proofErr w:type="gram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7197F5CF" w14:textId="77777777" w:rsidR="00C67E9C" w:rsidRPr="000F6F4D" w:rsidRDefault="00C67E9C" w:rsidP="004C693E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0F6F4D">
              <w:rPr>
                <w:rFonts w:ascii="Times New Roman" w:hAnsi="Times New Roman" w:cs="Times New Roman"/>
                <w:color w:val="000000"/>
              </w:rPr>
              <w:t>2,54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6DBDF5D7" w14:textId="77777777" w:rsidR="00C67E9C" w:rsidRPr="000F6F4D" w:rsidRDefault="00C67E9C" w:rsidP="004C693E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0F6F4D">
              <w:rPr>
                <w:rFonts w:ascii="Times New Roman" w:hAnsi="Times New Roman" w:cs="Times New Roman"/>
                <w:color w:val="000000"/>
              </w:rPr>
              <w:t>13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2B8D2BD2" w14:textId="77777777" w:rsidR="00C67E9C" w:rsidRPr="000F6F4D" w:rsidRDefault="00C67E9C" w:rsidP="004C693E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0F6F4D">
              <w:rPr>
                <w:rFonts w:ascii="Times New Roman" w:hAnsi="Times New Roman" w:cs="Times New Roman"/>
                <w:color w:val="000000"/>
              </w:rPr>
              <w:t>5.5</w:t>
            </w:r>
          </w:p>
        </w:tc>
      </w:tr>
      <w:tr w:rsidR="00C67E9C" w:rsidRPr="000F6F4D" w14:paraId="2307F811" w14:textId="77777777" w:rsidTr="004C693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0E774A75" w14:textId="77777777" w:rsidR="00C67E9C" w:rsidRPr="000F6F4D" w:rsidRDefault="00C67E9C" w:rsidP="004C693E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0F6F4D">
              <w:rPr>
                <w:rFonts w:ascii="Times New Roman" w:hAnsi="Times New Roman" w:cs="Times New Roman"/>
                <w:i/>
                <w:iCs/>
                <w:color w:val="000000"/>
              </w:rPr>
              <w:t>ccmFN</w:t>
            </w:r>
            <w:proofErr w:type="spellEnd"/>
            <w:proofErr w:type="gram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1170178A" w14:textId="77777777" w:rsidR="00C67E9C" w:rsidRPr="000F6F4D" w:rsidRDefault="00C67E9C" w:rsidP="004C693E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0F6F4D">
              <w:rPr>
                <w:rFonts w:ascii="Times New Roman" w:hAnsi="Times New Roman" w:cs="Times New Roman"/>
                <w:color w:val="000000"/>
              </w:rPr>
              <w:t>1,73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1443C2FB" w14:textId="77777777" w:rsidR="00C67E9C" w:rsidRPr="000F6F4D" w:rsidRDefault="00C67E9C" w:rsidP="004C693E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0F6F4D">
              <w:rPr>
                <w:rFonts w:ascii="Times New Roman" w:hAnsi="Times New Roman" w:cs="Times New Roman"/>
                <w:color w:val="000000"/>
              </w:rPr>
              <w:t>5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069BD35B" w14:textId="77777777" w:rsidR="00C67E9C" w:rsidRPr="000F6F4D" w:rsidRDefault="00C67E9C" w:rsidP="004C693E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0F6F4D">
              <w:rPr>
                <w:rFonts w:ascii="Times New Roman" w:hAnsi="Times New Roman" w:cs="Times New Roman"/>
                <w:color w:val="000000"/>
              </w:rPr>
              <w:t>2.9</w:t>
            </w:r>
          </w:p>
        </w:tc>
      </w:tr>
    </w:tbl>
    <w:p w14:paraId="03C46BE3" w14:textId="77777777" w:rsidR="00C67E9C" w:rsidRPr="000F6F4D" w:rsidRDefault="00C67E9C" w:rsidP="00C67E9C">
      <w:pPr>
        <w:spacing w:line="480" w:lineRule="auto"/>
        <w:rPr>
          <w:rFonts w:ascii="Times New Roman" w:hAnsi="Times New Roman" w:cs="Times New Roman"/>
          <w:color w:val="000000"/>
        </w:rPr>
      </w:pPr>
    </w:p>
    <w:p w14:paraId="216B906D" w14:textId="77777777" w:rsidR="00C67E9C" w:rsidRPr="000F6F4D" w:rsidRDefault="00C67E9C" w:rsidP="00C67E9C">
      <w:pPr>
        <w:spacing w:line="480" w:lineRule="auto"/>
        <w:rPr>
          <w:rFonts w:ascii="Times New Roman" w:hAnsi="Times New Roman" w:cs="Times New Roman"/>
          <w:color w:val="000000"/>
        </w:rPr>
      </w:pPr>
    </w:p>
    <w:p w14:paraId="3690587A" w14:textId="77777777" w:rsidR="003D71EA" w:rsidRDefault="003D71EA"/>
    <w:sectPr w:rsidR="003D71EA" w:rsidSect="00304F4E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67E9C"/>
    <w:rsid w:val="00304F4E"/>
    <w:rsid w:val="003D71EA"/>
    <w:rsid w:val="004C693E"/>
    <w:rsid w:val="0080612A"/>
    <w:rsid w:val="00905535"/>
    <w:rsid w:val="00C67E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0E734A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7E9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4C693E"/>
    <w:pPr>
      <w:spacing w:after="200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7E9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4C693E"/>
    <w:pPr>
      <w:spacing w:after="200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69</Words>
  <Characters>396</Characters>
  <Application>Microsoft Macintosh Word</Application>
  <DocSecurity>0</DocSecurity>
  <Lines>3</Lines>
  <Paragraphs>1</Paragraphs>
  <ScaleCrop>false</ScaleCrop>
  <Company>smithsonian Institution</Company>
  <LinksUpToDate>false</LinksUpToDate>
  <CharactersWithSpaces>4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ng zhang</dc:creator>
  <cp:keywords/>
  <dc:description/>
  <cp:lastModifiedBy>ning zhang</cp:lastModifiedBy>
  <cp:revision>3</cp:revision>
  <dcterms:created xsi:type="dcterms:W3CDTF">2015-07-30T22:12:00Z</dcterms:created>
  <dcterms:modified xsi:type="dcterms:W3CDTF">2015-11-29T05:24:00Z</dcterms:modified>
</cp:coreProperties>
</file>